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96DAD5" w14:textId="4FE25785" w:rsidR="002D3E42" w:rsidRPr="002D3E42" w:rsidRDefault="002D3E42" w:rsidP="002D3E42">
      <w:pPr>
        <w:jc w:val="center"/>
        <w:rPr>
          <w:rFonts w:ascii="Times New Roman" w:hAnsi="Times New Roman" w:cs="Times New Roman"/>
          <w:sz w:val="24"/>
          <w:szCs w:val="24"/>
        </w:rPr>
      </w:pPr>
      <w:r w:rsidRPr="002D3E4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3E42">
        <w:rPr>
          <w:rFonts w:ascii="Times New Roman" w:hAnsi="Times New Roman" w:cs="Times New Roman"/>
          <w:b/>
          <w:bCs/>
          <w:sz w:val="24"/>
          <w:szCs w:val="24"/>
        </w:rPr>
        <w:t>able 1.</w:t>
      </w:r>
      <w:r w:rsidRPr="002D3E42">
        <w:rPr>
          <w:rFonts w:ascii="Times New Roman" w:hAnsi="Times New Roman" w:cs="Times New Roman"/>
          <w:sz w:val="24"/>
          <w:szCs w:val="24"/>
        </w:rPr>
        <w:t xml:space="preserve"> ICRS Visual Histological Assessment Scale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79"/>
      </w:tblGrid>
      <w:tr w:rsidR="002D3E42" w:rsidRPr="00653C16" w14:paraId="39C4FF6D" w14:textId="77777777" w:rsidTr="00D921FA">
        <w:trPr>
          <w:trHeight w:val="332"/>
          <w:jc w:val="center"/>
        </w:trPr>
        <w:tc>
          <w:tcPr>
            <w:tcW w:w="4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7614C1" w14:textId="77777777" w:rsidR="002D3E42" w:rsidRPr="00653C16" w:rsidRDefault="002D3E42" w:rsidP="00D921FA">
            <w:pPr>
              <w:pStyle w:val="a4"/>
              <w:ind w:left="29" w:firstLineChars="0" w:firstLine="0"/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ture</w:t>
            </w:r>
          </w:p>
        </w:tc>
        <w:tc>
          <w:tcPr>
            <w:tcW w:w="177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070E86" w14:textId="77777777" w:rsidR="002D3E42" w:rsidRPr="00653C16" w:rsidRDefault="002D3E42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ore</w:t>
            </w:r>
          </w:p>
        </w:tc>
      </w:tr>
      <w:tr w:rsidR="002D3E42" w:rsidRPr="00653C16" w14:paraId="77E7EC68" w14:textId="77777777" w:rsidTr="00D921FA">
        <w:trPr>
          <w:trHeight w:val="332"/>
          <w:jc w:val="center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5587BCC8" w14:textId="77777777" w:rsidR="002D3E42" w:rsidRPr="00653C16" w:rsidRDefault="002D3E42" w:rsidP="00D921FA">
            <w:pPr>
              <w:pStyle w:val="a4"/>
              <w:numPr>
                <w:ilvl w:val="0"/>
                <w:numId w:val="1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53C16">
              <w:rPr>
                <w:rFonts w:ascii="Times New Roman" w:hAnsi="Times New Roman" w:cs="Times New Roman"/>
                <w:b/>
                <w:bCs/>
                <w:szCs w:val="21"/>
              </w:rPr>
              <w:t>Surface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536229BC" w14:textId="77777777" w:rsidR="002D3E42" w:rsidRPr="00653C16" w:rsidRDefault="002D3E42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D3E42" w:rsidRPr="00653C16" w14:paraId="07555E9B" w14:textId="77777777" w:rsidTr="00D921FA">
        <w:trPr>
          <w:trHeight w:val="323"/>
          <w:jc w:val="center"/>
        </w:trPr>
        <w:tc>
          <w:tcPr>
            <w:tcW w:w="4395" w:type="dxa"/>
            <w:vAlign w:val="center"/>
          </w:tcPr>
          <w:p w14:paraId="17654D31" w14:textId="3BCAE42C" w:rsidR="002D3E42" w:rsidRPr="00653C16" w:rsidRDefault="004D5EDC" w:rsidP="00D921FA">
            <w:pPr>
              <w:ind w:leftChars="148" w:left="311" w:firstLineChars="135" w:firstLine="283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Discontinuous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79" w:type="dxa"/>
            <w:vAlign w:val="center"/>
          </w:tcPr>
          <w:p w14:paraId="244F0A93" w14:textId="5433B527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D3E42" w:rsidRPr="00653C16" w14:paraId="10B608A9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711B126F" w14:textId="71A03A35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Continuous</w:t>
            </w:r>
          </w:p>
        </w:tc>
        <w:tc>
          <w:tcPr>
            <w:tcW w:w="1779" w:type="dxa"/>
            <w:vAlign w:val="center"/>
          </w:tcPr>
          <w:p w14:paraId="369F1A05" w14:textId="0DBFAB68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D3E42" w:rsidRPr="00653C16" w14:paraId="5A622DC5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327702E1" w14:textId="77777777" w:rsidR="002D3E42" w:rsidRPr="00653C16" w:rsidRDefault="002D3E42" w:rsidP="00D921FA">
            <w:pPr>
              <w:pStyle w:val="a4"/>
              <w:numPr>
                <w:ilvl w:val="0"/>
                <w:numId w:val="1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53C16">
              <w:rPr>
                <w:rFonts w:ascii="Times New Roman" w:hAnsi="Times New Roman" w:cs="Times New Roman"/>
                <w:b/>
                <w:bCs/>
                <w:szCs w:val="21"/>
              </w:rPr>
              <w:t>Matrix</w:t>
            </w:r>
          </w:p>
        </w:tc>
        <w:tc>
          <w:tcPr>
            <w:tcW w:w="1779" w:type="dxa"/>
            <w:vAlign w:val="center"/>
          </w:tcPr>
          <w:p w14:paraId="1AB63028" w14:textId="77777777" w:rsidR="002D3E42" w:rsidRPr="00653C16" w:rsidRDefault="002D3E42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D3E42" w:rsidRPr="00653C16" w14:paraId="6A1CA579" w14:textId="77777777" w:rsidTr="00D921FA">
        <w:trPr>
          <w:trHeight w:val="323"/>
          <w:jc w:val="center"/>
        </w:trPr>
        <w:tc>
          <w:tcPr>
            <w:tcW w:w="4395" w:type="dxa"/>
            <w:vAlign w:val="center"/>
          </w:tcPr>
          <w:p w14:paraId="0382C419" w14:textId="2CF4337D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Fibrous tissue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79" w:type="dxa"/>
            <w:vAlign w:val="center"/>
          </w:tcPr>
          <w:p w14:paraId="4AA9AB47" w14:textId="0B370366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D3E42" w:rsidRPr="00653C16" w14:paraId="79CDD2B0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6804F543" w14:textId="054616C2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Fibrocartilage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79" w:type="dxa"/>
            <w:vAlign w:val="center"/>
          </w:tcPr>
          <w:p w14:paraId="2141F12B" w14:textId="45276E0D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D3E42" w:rsidRPr="00653C16" w14:paraId="7B9F6629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6818A27F" w14:textId="6CE3D6E8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Mixture</w:t>
            </w:r>
          </w:p>
        </w:tc>
        <w:tc>
          <w:tcPr>
            <w:tcW w:w="1779" w:type="dxa"/>
            <w:vAlign w:val="center"/>
          </w:tcPr>
          <w:p w14:paraId="141EC605" w14:textId="1BF3001E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2D3E42" w:rsidRPr="00653C16" w14:paraId="4F80F71D" w14:textId="77777777" w:rsidTr="00D921FA">
        <w:trPr>
          <w:trHeight w:val="323"/>
          <w:jc w:val="center"/>
        </w:trPr>
        <w:tc>
          <w:tcPr>
            <w:tcW w:w="4395" w:type="dxa"/>
            <w:vAlign w:val="center"/>
          </w:tcPr>
          <w:p w14:paraId="2D1F2383" w14:textId="2F67FDD4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Hyaline</w:t>
            </w:r>
          </w:p>
        </w:tc>
        <w:tc>
          <w:tcPr>
            <w:tcW w:w="1779" w:type="dxa"/>
            <w:vAlign w:val="center"/>
          </w:tcPr>
          <w:p w14:paraId="1EA232BB" w14:textId="571E3835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D3E42" w:rsidRPr="00653C16" w14:paraId="544D19FA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219502CE" w14:textId="77777777" w:rsidR="002D3E42" w:rsidRPr="00653C16" w:rsidRDefault="002D3E42" w:rsidP="00D921FA">
            <w:pPr>
              <w:pStyle w:val="a4"/>
              <w:numPr>
                <w:ilvl w:val="0"/>
                <w:numId w:val="1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53C16">
              <w:rPr>
                <w:rFonts w:ascii="Times New Roman" w:hAnsi="Times New Roman" w:cs="Times New Roman"/>
                <w:b/>
                <w:bCs/>
                <w:szCs w:val="21"/>
              </w:rPr>
              <w:t>Cell distribution</w:t>
            </w:r>
          </w:p>
        </w:tc>
        <w:tc>
          <w:tcPr>
            <w:tcW w:w="1779" w:type="dxa"/>
            <w:vAlign w:val="center"/>
          </w:tcPr>
          <w:p w14:paraId="6C99688F" w14:textId="77777777" w:rsidR="002D3E42" w:rsidRPr="00653C16" w:rsidRDefault="002D3E42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D3E42" w:rsidRPr="00653C16" w14:paraId="5A536003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2CEA788B" w14:textId="7CEAA9F0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Disorganized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79" w:type="dxa"/>
            <w:vAlign w:val="center"/>
          </w:tcPr>
          <w:p w14:paraId="3A1F357A" w14:textId="09FC916A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D3E42" w:rsidRPr="00653C16" w14:paraId="5B8C0AE2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4B9732FF" w14:textId="3F04CDB9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Clusters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79" w:type="dxa"/>
            <w:vAlign w:val="center"/>
          </w:tcPr>
          <w:p w14:paraId="028C4DA9" w14:textId="30D3E64C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D3E42" w:rsidRPr="00653C16" w14:paraId="40E0F90F" w14:textId="77777777" w:rsidTr="00D921FA">
        <w:trPr>
          <w:trHeight w:val="323"/>
          <w:jc w:val="center"/>
        </w:trPr>
        <w:tc>
          <w:tcPr>
            <w:tcW w:w="4395" w:type="dxa"/>
            <w:vAlign w:val="center"/>
          </w:tcPr>
          <w:p w14:paraId="268A6CAD" w14:textId="3654F8DE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1779" w:type="dxa"/>
            <w:vAlign w:val="center"/>
          </w:tcPr>
          <w:p w14:paraId="2777FAE5" w14:textId="6AB80883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2D3E42" w:rsidRPr="00653C16" w14:paraId="1F0BD203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11BF946F" w14:textId="5186477C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Columnar</w:t>
            </w:r>
          </w:p>
        </w:tc>
        <w:tc>
          <w:tcPr>
            <w:tcW w:w="1779" w:type="dxa"/>
            <w:vAlign w:val="center"/>
          </w:tcPr>
          <w:p w14:paraId="7DAE33F2" w14:textId="6A4A10D8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D3E42" w:rsidRPr="00653C16" w14:paraId="1784DFBC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238483C0" w14:textId="77777777" w:rsidR="002D3E42" w:rsidRPr="00653C16" w:rsidRDefault="002D3E42" w:rsidP="00D921FA">
            <w:pPr>
              <w:pStyle w:val="a4"/>
              <w:numPr>
                <w:ilvl w:val="0"/>
                <w:numId w:val="1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53C16">
              <w:rPr>
                <w:rFonts w:ascii="Times New Roman" w:hAnsi="Times New Roman" w:cs="Times New Roman"/>
                <w:b/>
                <w:bCs/>
                <w:szCs w:val="21"/>
              </w:rPr>
              <w:t>Cell population viability</w:t>
            </w:r>
          </w:p>
        </w:tc>
        <w:tc>
          <w:tcPr>
            <w:tcW w:w="1779" w:type="dxa"/>
            <w:vAlign w:val="center"/>
          </w:tcPr>
          <w:p w14:paraId="2DBF1B3E" w14:textId="77777777" w:rsidR="002D3E42" w:rsidRPr="00653C16" w:rsidRDefault="002D3E42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D3E42" w:rsidRPr="00653C16" w14:paraId="3B738F4B" w14:textId="77777777" w:rsidTr="00D921FA">
        <w:trPr>
          <w:trHeight w:val="323"/>
          <w:jc w:val="center"/>
        </w:trPr>
        <w:tc>
          <w:tcPr>
            <w:tcW w:w="4395" w:type="dxa"/>
            <w:vAlign w:val="center"/>
          </w:tcPr>
          <w:p w14:paraId="5F87EA57" w14:textId="6B5DEEA2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ss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than 10% viable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79" w:type="dxa"/>
            <w:vAlign w:val="center"/>
          </w:tcPr>
          <w:p w14:paraId="7C35EA89" w14:textId="45FA0BC6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D3E42" w:rsidRPr="00653C16" w14:paraId="6E2B87A3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5B4CFE18" w14:textId="77777777" w:rsidR="002D3E42" w:rsidRPr="00653C16" w:rsidRDefault="002D3E42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Partially viable</w:t>
            </w:r>
          </w:p>
        </w:tc>
        <w:tc>
          <w:tcPr>
            <w:tcW w:w="1779" w:type="dxa"/>
            <w:vAlign w:val="center"/>
          </w:tcPr>
          <w:p w14:paraId="33BCD45B" w14:textId="77777777" w:rsidR="002D3E42" w:rsidRPr="00653C16" w:rsidRDefault="002D3E42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D3E42" w:rsidRPr="00653C16" w14:paraId="2820A258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16FF7D97" w14:textId="0D989CFD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Predominantly viable</w:t>
            </w:r>
          </w:p>
        </w:tc>
        <w:tc>
          <w:tcPr>
            <w:tcW w:w="1779" w:type="dxa"/>
            <w:vAlign w:val="center"/>
          </w:tcPr>
          <w:p w14:paraId="6281C99E" w14:textId="076DC688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D3E42" w:rsidRPr="00653C16" w14:paraId="4B970C9B" w14:textId="77777777" w:rsidTr="00D921FA">
        <w:trPr>
          <w:trHeight w:val="323"/>
          <w:jc w:val="center"/>
        </w:trPr>
        <w:tc>
          <w:tcPr>
            <w:tcW w:w="4395" w:type="dxa"/>
            <w:vAlign w:val="center"/>
          </w:tcPr>
          <w:p w14:paraId="0700CBAF" w14:textId="77777777" w:rsidR="002D3E42" w:rsidRPr="00653C16" w:rsidRDefault="002D3E42" w:rsidP="00D921FA">
            <w:pPr>
              <w:pStyle w:val="a4"/>
              <w:numPr>
                <w:ilvl w:val="0"/>
                <w:numId w:val="1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53C16">
              <w:rPr>
                <w:rFonts w:ascii="Times New Roman" w:hAnsi="Times New Roman" w:cs="Times New Roman"/>
                <w:b/>
                <w:bCs/>
                <w:szCs w:val="21"/>
              </w:rPr>
              <w:t>Subchondral bone</w:t>
            </w:r>
          </w:p>
        </w:tc>
        <w:tc>
          <w:tcPr>
            <w:tcW w:w="1779" w:type="dxa"/>
            <w:vAlign w:val="center"/>
          </w:tcPr>
          <w:p w14:paraId="4492B784" w14:textId="77777777" w:rsidR="002D3E42" w:rsidRPr="00653C16" w:rsidRDefault="002D3E42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D3E42" w:rsidRPr="00653C16" w14:paraId="558CB7D7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7CCB8559" w14:textId="563AF5C1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Detached at base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79" w:type="dxa"/>
            <w:vAlign w:val="center"/>
          </w:tcPr>
          <w:p w14:paraId="26C7AEE1" w14:textId="778CA0A9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D3E42" w:rsidRPr="00653C16" w14:paraId="383AF6E9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1275A599" w14:textId="1BFF604E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Bone necrosis</w:t>
            </w:r>
          </w:p>
        </w:tc>
        <w:tc>
          <w:tcPr>
            <w:tcW w:w="1779" w:type="dxa"/>
            <w:vAlign w:val="center"/>
          </w:tcPr>
          <w:p w14:paraId="465EA70A" w14:textId="37EE6620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D3E42" w:rsidRPr="00653C16" w14:paraId="11992544" w14:textId="77777777" w:rsidTr="00D921FA">
        <w:trPr>
          <w:trHeight w:val="323"/>
          <w:jc w:val="center"/>
        </w:trPr>
        <w:tc>
          <w:tcPr>
            <w:tcW w:w="4395" w:type="dxa"/>
            <w:vAlign w:val="center"/>
          </w:tcPr>
          <w:p w14:paraId="491F1F09" w14:textId="2E7A1188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Increased remodeling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79" w:type="dxa"/>
            <w:vAlign w:val="center"/>
          </w:tcPr>
          <w:p w14:paraId="49F686AB" w14:textId="13D255CB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2D3E42" w:rsidRPr="00653C16" w14:paraId="5669EC1B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3B375EB2" w14:textId="2EF2DEB5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779" w:type="dxa"/>
            <w:vAlign w:val="center"/>
          </w:tcPr>
          <w:p w14:paraId="5638A6F5" w14:textId="275B988F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2D3E42" w:rsidRPr="00653C16" w14:paraId="5022C9B5" w14:textId="77777777" w:rsidTr="00D921FA">
        <w:trPr>
          <w:trHeight w:val="332"/>
          <w:jc w:val="center"/>
        </w:trPr>
        <w:tc>
          <w:tcPr>
            <w:tcW w:w="4395" w:type="dxa"/>
            <w:vAlign w:val="center"/>
          </w:tcPr>
          <w:p w14:paraId="38939F40" w14:textId="77777777" w:rsidR="002D3E42" w:rsidRPr="00653C16" w:rsidRDefault="002D3E42" w:rsidP="00D921FA">
            <w:pPr>
              <w:pStyle w:val="a4"/>
              <w:numPr>
                <w:ilvl w:val="0"/>
                <w:numId w:val="1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53C16">
              <w:rPr>
                <w:rFonts w:ascii="Times New Roman" w:hAnsi="Times New Roman" w:cs="Times New Roman"/>
                <w:b/>
                <w:bCs/>
                <w:szCs w:val="21"/>
              </w:rPr>
              <w:t>Calcified cartilage</w:t>
            </w:r>
          </w:p>
        </w:tc>
        <w:tc>
          <w:tcPr>
            <w:tcW w:w="1779" w:type="dxa"/>
            <w:vAlign w:val="center"/>
          </w:tcPr>
          <w:p w14:paraId="1251331E" w14:textId="77777777" w:rsidR="002D3E42" w:rsidRPr="00653C16" w:rsidRDefault="002D3E42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2D3E42" w:rsidRPr="00653C16" w14:paraId="20CA26AE" w14:textId="77777777" w:rsidTr="00D921FA">
        <w:trPr>
          <w:trHeight w:val="323"/>
          <w:jc w:val="center"/>
        </w:trPr>
        <w:tc>
          <w:tcPr>
            <w:tcW w:w="4395" w:type="dxa"/>
            <w:vAlign w:val="center"/>
          </w:tcPr>
          <w:p w14:paraId="61A10D5A" w14:textId="26C235FB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653C16">
              <w:rPr>
                <w:rFonts w:ascii="Times New Roman" w:hAnsi="Times New Roman" w:cs="Times New Roman"/>
                <w:szCs w:val="21"/>
              </w:rPr>
              <w:t>bnormal</w:t>
            </w:r>
          </w:p>
        </w:tc>
        <w:tc>
          <w:tcPr>
            <w:tcW w:w="1779" w:type="dxa"/>
            <w:vAlign w:val="center"/>
          </w:tcPr>
          <w:p w14:paraId="7A8A2569" w14:textId="76E18CE0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D3E42" w:rsidRPr="00653C16" w14:paraId="30ED9813" w14:textId="77777777" w:rsidTr="00D921FA">
        <w:trPr>
          <w:trHeight w:val="332"/>
          <w:jc w:val="center"/>
        </w:trPr>
        <w:tc>
          <w:tcPr>
            <w:tcW w:w="4395" w:type="dxa"/>
            <w:tcBorders>
              <w:bottom w:val="single" w:sz="8" w:space="0" w:color="auto"/>
            </w:tcBorders>
            <w:vAlign w:val="center"/>
          </w:tcPr>
          <w:p w14:paraId="063AACAB" w14:textId="555CA5AD" w:rsidR="002D3E42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 w:rsidRPr="00653C16">
              <w:rPr>
                <w:rFonts w:ascii="Times New Roman" w:hAnsi="Times New Roman" w:cs="Times New Roman"/>
                <w:szCs w:val="21"/>
              </w:rPr>
              <w:t>Normal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79" w:type="dxa"/>
            <w:tcBorders>
              <w:bottom w:val="single" w:sz="8" w:space="0" w:color="auto"/>
            </w:tcBorders>
            <w:vAlign w:val="center"/>
          </w:tcPr>
          <w:p w14:paraId="13FECC3A" w14:textId="35374ACE" w:rsidR="002D3E42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</w:tbl>
    <w:p w14:paraId="25EFE3ED" w14:textId="77777777" w:rsidR="002D3E42" w:rsidRDefault="002D3E42" w:rsidP="002D3E42">
      <w:pPr>
        <w:spacing w:after="240"/>
        <w:rPr>
          <w:rFonts w:ascii="Times New Roman" w:hAnsi="Times New Roman" w:cs="Times New Roman"/>
          <w:szCs w:val="21"/>
        </w:rPr>
      </w:pPr>
    </w:p>
    <w:p w14:paraId="68AE4436" w14:textId="1787810A" w:rsidR="002D3E42" w:rsidRPr="002D3E42" w:rsidRDefault="002D3E42" w:rsidP="002D3E42">
      <w:pPr>
        <w:jc w:val="center"/>
        <w:rPr>
          <w:rFonts w:ascii="Times New Roman" w:hAnsi="Times New Roman" w:cs="Times New Roman"/>
          <w:sz w:val="24"/>
          <w:szCs w:val="24"/>
        </w:rPr>
      </w:pPr>
      <w:r w:rsidRPr="002D3E4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2D3E4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D3E4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D3E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kit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3E42">
        <w:rPr>
          <w:rFonts w:ascii="Times New Roman" w:hAnsi="Times New Roman" w:cs="Times New Roman"/>
          <w:sz w:val="24"/>
          <w:szCs w:val="24"/>
        </w:rPr>
        <w:t xml:space="preserve">Histological </w:t>
      </w:r>
      <w:r>
        <w:rPr>
          <w:rFonts w:ascii="Times New Roman" w:hAnsi="Times New Roman" w:cs="Times New Roman"/>
          <w:sz w:val="24"/>
          <w:szCs w:val="24"/>
        </w:rPr>
        <w:t xml:space="preserve">Grading </w:t>
      </w:r>
      <w:r w:rsidRPr="002D3E42">
        <w:rPr>
          <w:rFonts w:ascii="Times New Roman" w:hAnsi="Times New Roman" w:cs="Times New Roman"/>
          <w:sz w:val="24"/>
          <w:szCs w:val="24"/>
        </w:rPr>
        <w:t>Scale</w:t>
      </w:r>
      <w:r>
        <w:rPr>
          <w:rFonts w:ascii="Times New Roman" w:hAnsi="Times New Roman" w:cs="Times New Roman"/>
          <w:sz w:val="24"/>
          <w:szCs w:val="24"/>
        </w:rPr>
        <w:t xml:space="preserve"> for the Defects of Cartilage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769"/>
      </w:tblGrid>
      <w:tr w:rsidR="00706EF7" w:rsidRPr="00653C16" w14:paraId="7EE97E25" w14:textId="77777777" w:rsidTr="009272D6">
        <w:trPr>
          <w:trHeight w:val="326"/>
          <w:jc w:val="center"/>
        </w:trPr>
        <w:tc>
          <w:tcPr>
            <w:tcW w:w="43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0BC9C2" w14:textId="77777777" w:rsidR="00706EF7" w:rsidRPr="00653C16" w:rsidRDefault="00706EF7" w:rsidP="009272D6">
            <w:pPr>
              <w:pStyle w:val="a4"/>
              <w:ind w:left="29" w:firstLineChars="0" w:firstLine="0"/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ture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4818BB" w14:textId="77777777" w:rsidR="00706EF7" w:rsidRPr="00653C16" w:rsidRDefault="00706EF7" w:rsidP="009272D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ore</w:t>
            </w:r>
          </w:p>
        </w:tc>
      </w:tr>
      <w:tr w:rsidR="009272D6" w:rsidRPr="00653C16" w14:paraId="478EBD1F" w14:textId="77777777" w:rsidTr="009272D6">
        <w:trPr>
          <w:trHeight w:val="326"/>
          <w:jc w:val="center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5E9944D4" w14:textId="0E01C97E" w:rsidR="00706EF7" w:rsidRPr="00653C16" w:rsidRDefault="00616D84" w:rsidP="00706EF7">
            <w:pPr>
              <w:pStyle w:val="a4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rtilage cell morphology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center"/>
          </w:tcPr>
          <w:p w14:paraId="38F26EBB" w14:textId="77777777" w:rsidR="00706EF7" w:rsidRPr="00653C16" w:rsidRDefault="00706EF7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272D6" w:rsidRPr="00653C16" w14:paraId="101905C3" w14:textId="77777777" w:rsidTr="009272D6">
        <w:trPr>
          <w:trHeight w:val="317"/>
          <w:jc w:val="center"/>
        </w:trPr>
        <w:tc>
          <w:tcPr>
            <w:tcW w:w="4395" w:type="dxa"/>
            <w:vAlign w:val="center"/>
          </w:tcPr>
          <w:p w14:paraId="49FA2926" w14:textId="6A6D4621" w:rsidR="00706EF7" w:rsidRPr="00653C16" w:rsidRDefault="004D5EDC" w:rsidP="00D921FA">
            <w:pPr>
              <w:ind w:leftChars="148" w:left="311" w:firstLineChars="135" w:firstLine="28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e onl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69" w:type="dxa"/>
            <w:vAlign w:val="center"/>
          </w:tcPr>
          <w:p w14:paraId="1D097D4F" w14:textId="115020B1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16D84" w:rsidRPr="00653C16" w14:paraId="112B3CCF" w14:textId="77777777" w:rsidTr="009272D6">
        <w:trPr>
          <w:trHeight w:val="317"/>
          <w:jc w:val="center"/>
        </w:trPr>
        <w:tc>
          <w:tcPr>
            <w:tcW w:w="4395" w:type="dxa"/>
            <w:vAlign w:val="center"/>
          </w:tcPr>
          <w:p w14:paraId="20FEA82C" w14:textId="662C12CF" w:rsidR="00616D84" w:rsidRPr="00653C16" w:rsidRDefault="004D5EDC" w:rsidP="00D921FA">
            <w:pPr>
              <w:ind w:leftChars="148" w:left="311" w:firstLineChars="135" w:firstLine="28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stly no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69" w:type="dxa"/>
            <w:vAlign w:val="center"/>
          </w:tcPr>
          <w:p w14:paraId="648659AD" w14:textId="6A07BD5C" w:rsidR="00616D84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16D84" w:rsidRPr="00653C16" w14:paraId="24553652" w14:textId="77777777" w:rsidTr="009272D6">
        <w:trPr>
          <w:trHeight w:val="317"/>
          <w:jc w:val="center"/>
        </w:trPr>
        <w:tc>
          <w:tcPr>
            <w:tcW w:w="4395" w:type="dxa"/>
            <w:vAlign w:val="center"/>
          </w:tcPr>
          <w:p w14:paraId="0061D6B8" w14:textId="114FC4CE" w:rsidR="00616D84" w:rsidRPr="00653C16" w:rsidRDefault="00616D84" w:rsidP="00D921FA">
            <w:pPr>
              <w:ind w:leftChars="148" w:left="311" w:firstLineChars="135" w:firstLine="283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  <w:r>
              <w:rPr>
                <w:rFonts w:ascii="Times New Roman" w:hAnsi="Times New Roman" w:cs="Times New Roman"/>
                <w:szCs w:val="21"/>
              </w:rPr>
              <w:t>tly</w:t>
            </w:r>
            <w:r>
              <w:rPr>
                <w:rFonts w:ascii="Times New Roman" w:hAnsi="Times New Roman" w:cs="Times New Roman"/>
                <w:szCs w:val="21"/>
              </w:rPr>
              <w:t xml:space="preserve"> fibrous</w:t>
            </w:r>
          </w:p>
        </w:tc>
        <w:tc>
          <w:tcPr>
            <w:tcW w:w="1769" w:type="dxa"/>
            <w:vAlign w:val="center"/>
          </w:tcPr>
          <w:p w14:paraId="44770059" w14:textId="59209A6E" w:rsidR="00616D84" w:rsidRPr="00653C16" w:rsidRDefault="00616D84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9272D6" w:rsidRPr="00653C16" w14:paraId="60A9D5C3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2AFEB6F3" w14:textId="43DA7A32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os</w:t>
            </w:r>
            <w:r>
              <w:rPr>
                <w:rFonts w:ascii="Times New Roman" w:hAnsi="Times New Roman" w:cs="Times New Roman"/>
                <w:szCs w:val="21"/>
              </w:rPr>
              <w:t>tly H</w:t>
            </w: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line</w:t>
            </w:r>
          </w:p>
        </w:tc>
        <w:tc>
          <w:tcPr>
            <w:tcW w:w="1769" w:type="dxa"/>
            <w:vAlign w:val="center"/>
          </w:tcPr>
          <w:p w14:paraId="08BD4918" w14:textId="65414D97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616D84" w:rsidRPr="00653C16" w14:paraId="72E6C2FD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35DFDB07" w14:textId="7D285FAA" w:rsidR="00616D84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aline</w:t>
            </w:r>
          </w:p>
        </w:tc>
        <w:tc>
          <w:tcPr>
            <w:tcW w:w="1769" w:type="dxa"/>
            <w:vAlign w:val="center"/>
          </w:tcPr>
          <w:p w14:paraId="67E2626C" w14:textId="689AD36A" w:rsidR="00616D84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272D6" w:rsidRPr="00653C16" w14:paraId="72527E18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6E7A94F2" w14:textId="3AEE6BB7" w:rsidR="00706EF7" w:rsidRPr="00653C16" w:rsidRDefault="00706EF7" w:rsidP="00706EF7">
            <w:pPr>
              <w:pStyle w:val="a4"/>
              <w:numPr>
                <w:ilvl w:val="0"/>
                <w:numId w:val="2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53C16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="00616D84">
              <w:rPr>
                <w:rFonts w:ascii="Times New Roman" w:hAnsi="Times New Roman" w:cs="Times New Roman"/>
                <w:b/>
                <w:bCs/>
                <w:szCs w:val="21"/>
              </w:rPr>
              <w:t>etachromasia</w:t>
            </w:r>
          </w:p>
        </w:tc>
        <w:tc>
          <w:tcPr>
            <w:tcW w:w="1769" w:type="dxa"/>
            <w:vAlign w:val="center"/>
          </w:tcPr>
          <w:p w14:paraId="6FB0F276" w14:textId="77777777" w:rsidR="00706EF7" w:rsidRPr="00653C16" w:rsidRDefault="00706EF7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272D6" w:rsidRPr="00653C16" w14:paraId="662EC9B7" w14:textId="77777777" w:rsidTr="009272D6">
        <w:trPr>
          <w:trHeight w:val="317"/>
          <w:jc w:val="center"/>
        </w:trPr>
        <w:tc>
          <w:tcPr>
            <w:tcW w:w="4395" w:type="dxa"/>
            <w:vAlign w:val="center"/>
          </w:tcPr>
          <w:p w14:paraId="61BC47D7" w14:textId="39BAD219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m</w:t>
            </w:r>
            <w:r w:rsidRPr="00616D84">
              <w:rPr>
                <w:rFonts w:ascii="Times New Roman" w:hAnsi="Times New Roman" w:cs="Times New Roman"/>
                <w:szCs w:val="21"/>
              </w:rPr>
              <w:t>etachroma</w:t>
            </w:r>
            <w:r>
              <w:rPr>
                <w:rFonts w:ascii="Times New Roman" w:hAnsi="Times New Roman" w:cs="Times New Roman"/>
                <w:szCs w:val="21"/>
              </w:rPr>
              <w:t>tic</w:t>
            </w:r>
            <w:r w:rsidRPr="00653C1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ai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69" w:type="dxa"/>
            <w:vAlign w:val="center"/>
          </w:tcPr>
          <w:p w14:paraId="0F1CFD51" w14:textId="07D2121D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272D6" w:rsidRPr="00653C16" w14:paraId="0A757DAE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2BFD61A6" w14:textId="063E59D9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kedly reduced</w:t>
            </w:r>
          </w:p>
        </w:tc>
        <w:tc>
          <w:tcPr>
            <w:tcW w:w="1769" w:type="dxa"/>
            <w:vAlign w:val="center"/>
          </w:tcPr>
          <w:p w14:paraId="3297F3EC" w14:textId="230CAE12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272D6" w:rsidRPr="00653C16" w14:paraId="64F0CA09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586320A0" w14:textId="53F201DD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ightly reduc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69" w:type="dxa"/>
            <w:vAlign w:val="center"/>
          </w:tcPr>
          <w:p w14:paraId="6DE77E9A" w14:textId="70CEA219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272D6" w:rsidRPr="00653C16" w14:paraId="4989D2BF" w14:textId="77777777" w:rsidTr="009272D6">
        <w:trPr>
          <w:trHeight w:val="317"/>
          <w:jc w:val="center"/>
        </w:trPr>
        <w:tc>
          <w:tcPr>
            <w:tcW w:w="4395" w:type="dxa"/>
            <w:vAlign w:val="center"/>
          </w:tcPr>
          <w:p w14:paraId="0483B149" w14:textId="4F1AE937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Normal</w:t>
            </w:r>
          </w:p>
        </w:tc>
        <w:tc>
          <w:tcPr>
            <w:tcW w:w="1769" w:type="dxa"/>
            <w:vAlign w:val="center"/>
          </w:tcPr>
          <w:p w14:paraId="4B34F438" w14:textId="6A0DDAE3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272D6" w:rsidRPr="00653C16" w14:paraId="77E7D4BF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4766D163" w14:textId="342603CC" w:rsidR="00706EF7" w:rsidRPr="00653C16" w:rsidRDefault="00616D84" w:rsidP="00706EF7">
            <w:pPr>
              <w:pStyle w:val="a4"/>
              <w:numPr>
                <w:ilvl w:val="0"/>
                <w:numId w:val="2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urface regularity</w:t>
            </w:r>
          </w:p>
        </w:tc>
        <w:tc>
          <w:tcPr>
            <w:tcW w:w="1769" w:type="dxa"/>
            <w:vAlign w:val="center"/>
          </w:tcPr>
          <w:p w14:paraId="4E7BA14D" w14:textId="77777777" w:rsidR="00706EF7" w:rsidRPr="00653C16" w:rsidRDefault="00706EF7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272D6" w:rsidRPr="00653C16" w14:paraId="4DCB8EE3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13D9920F" w14:textId="62C07993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ly irregula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69" w:type="dxa"/>
            <w:vAlign w:val="center"/>
          </w:tcPr>
          <w:p w14:paraId="1CC507DE" w14:textId="752211B6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9272D6" w:rsidRPr="00653C16" w14:paraId="72C4FB0F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15357FFF" w14:textId="28E64C59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rregular </w:t>
            </w:r>
          </w:p>
        </w:tc>
        <w:tc>
          <w:tcPr>
            <w:tcW w:w="1769" w:type="dxa"/>
            <w:vAlign w:val="center"/>
          </w:tcPr>
          <w:p w14:paraId="407C11D5" w14:textId="4198B4E2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272D6" w:rsidRPr="00653C16" w14:paraId="3A96AE9F" w14:textId="77777777" w:rsidTr="009272D6">
        <w:trPr>
          <w:trHeight w:val="317"/>
          <w:jc w:val="center"/>
        </w:trPr>
        <w:tc>
          <w:tcPr>
            <w:tcW w:w="4395" w:type="dxa"/>
            <w:vAlign w:val="center"/>
          </w:tcPr>
          <w:p w14:paraId="09E050C2" w14:textId="260BA9B5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769" w:type="dxa"/>
            <w:vAlign w:val="center"/>
          </w:tcPr>
          <w:p w14:paraId="7D86E1F0" w14:textId="7270717D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272D6" w:rsidRPr="00653C16" w14:paraId="751195B8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41B5DC1C" w14:textId="0D04E7EE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oth</w:t>
            </w:r>
          </w:p>
        </w:tc>
        <w:tc>
          <w:tcPr>
            <w:tcW w:w="1769" w:type="dxa"/>
            <w:vAlign w:val="center"/>
          </w:tcPr>
          <w:p w14:paraId="78C9E98C" w14:textId="581A6118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272D6" w:rsidRPr="00653C16" w14:paraId="38E7E9B1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3EA9A968" w14:textId="56AD910D" w:rsidR="00706EF7" w:rsidRPr="00653C16" w:rsidRDefault="00616D84" w:rsidP="00706EF7">
            <w:pPr>
              <w:pStyle w:val="a4"/>
              <w:numPr>
                <w:ilvl w:val="0"/>
                <w:numId w:val="2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hickness of cartilage</w:t>
            </w:r>
          </w:p>
        </w:tc>
        <w:tc>
          <w:tcPr>
            <w:tcW w:w="1769" w:type="dxa"/>
            <w:vAlign w:val="center"/>
          </w:tcPr>
          <w:p w14:paraId="0DD4D479" w14:textId="77777777" w:rsidR="00706EF7" w:rsidRPr="00653C16" w:rsidRDefault="00706EF7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272D6" w:rsidRPr="00653C16" w14:paraId="4AC02EC5" w14:textId="77777777" w:rsidTr="009272D6">
        <w:trPr>
          <w:trHeight w:val="317"/>
          <w:jc w:val="center"/>
        </w:trPr>
        <w:tc>
          <w:tcPr>
            <w:tcW w:w="4395" w:type="dxa"/>
            <w:vAlign w:val="center"/>
          </w:tcPr>
          <w:p w14:paraId="33FD0CEF" w14:textId="75C9B5C4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/3</w:t>
            </w:r>
          </w:p>
        </w:tc>
        <w:tc>
          <w:tcPr>
            <w:tcW w:w="1769" w:type="dxa"/>
            <w:vAlign w:val="center"/>
          </w:tcPr>
          <w:p w14:paraId="0DE5FA4E" w14:textId="61FBD4F6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272D6" w:rsidRPr="00653C16" w14:paraId="5A63559A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49CF0A64" w14:textId="5224A2FD" w:rsidR="00706EF7" w:rsidRPr="00653C16" w:rsidRDefault="00616D84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3-2/3</w:t>
            </w:r>
          </w:p>
        </w:tc>
        <w:tc>
          <w:tcPr>
            <w:tcW w:w="1769" w:type="dxa"/>
            <w:vAlign w:val="center"/>
          </w:tcPr>
          <w:p w14:paraId="26CE7B77" w14:textId="6D5D99E2" w:rsidR="00706EF7" w:rsidRPr="00653C16" w:rsidRDefault="00616D84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D6" w:rsidRPr="00653C16" w14:paraId="27C2BB0A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2FD7D8D3" w14:textId="564F1BE9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/>
                <w:szCs w:val="21"/>
              </w:rPr>
              <w:t>2/3</w:t>
            </w:r>
          </w:p>
        </w:tc>
        <w:tc>
          <w:tcPr>
            <w:tcW w:w="1769" w:type="dxa"/>
            <w:vAlign w:val="center"/>
          </w:tcPr>
          <w:p w14:paraId="06A5F55E" w14:textId="639171AA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272D6" w:rsidRPr="00653C16" w14:paraId="1F2706A1" w14:textId="77777777" w:rsidTr="009272D6">
        <w:trPr>
          <w:trHeight w:val="317"/>
          <w:jc w:val="center"/>
        </w:trPr>
        <w:tc>
          <w:tcPr>
            <w:tcW w:w="4395" w:type="dxa"/>
            <w:vAlign w:val="center"/>
          </w:tcPr>
          <w:p w14:paraId="748E48B2" w14:textId="1EF474C5" w:rsidR="00706EF7" w:rsidRPr="00653C16" w:rsidRDefault="00616D84" w:rsidP="00706EF7">
            <w:pPr>
              <w:pStyle w:val="a4"/>
              <w:numPr>
                <w:ilvl w:val="0"/>
                <w:numId w:val="2"/>
              </w:numPr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tegration of donor with host adjacent cartilage</w:t>
            </w:r>
          </w:p>
        </w:tc>
        <w:tc>
          <w:tcPr>
            <w:tcW w:w="1769" w:type="dxa"/>
            <w:vAlign w:val="center"/>
          </w:tcPr>
          <w:p w14:paraId="1187BB3E" w14:textId="77777777" w:rsidR="00706EF7" w:rsidRPr="00653C16" w:rsidRDefault="00706EF7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272D6" w:rsidRPr="00653C16" w14:paraId="1A0B01F3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3735FE71" w14:textId="7070CE81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ither edge integrate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69" w:type="dxa"/>
            <w:vAlign w:val="center"/>
          </w:tcPr>
          <w:p w14:paraId="2D6F187B" w14:textId="3056B2E5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272D6" w:rsidRPr="00653C16" w14:paraId="65E8E211" w14:textId="77777777" w:rsidTr="009272D6">
        <w:trPr>
          <w:trHeight w:val="326"/>
          <w:jc w:val="center"/>
        </w:trPr>
        <w:tc>
          <w:tcPr>
            <w:tcW w:w="4395" w:type="dxa"/>
            <w:vAlign w:val="center"/>
          </w:tcPr>
          <w:p w14:paraId="335683E5" w14:textId="6AC04197" w:rsidR="00706EF7" w:rsidRPr="00653C16" w:rsidRDefault="00616D84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ne </w:t>
            </w:r>
            <w:r>
              <w:rPr>
                <w:rFonts w:ascii="Times New Roman" w:hAnsi="Times New Roman" w:cs="Times New Roman"/>
                <w:szCs w:val="21"/>
              </w:rPr>
              <w:t>edge integrated</w:t>
            </w:r>
          </w:p>
        </w:tc>
        <w:tc>
          <w:tcPr>
            <w:tcW w:w="1769" w:type="dxa"/>
            <w:vAlign w:val="center"/>
          </w:tcPr>
          <w:p w14:paraId="190EC003" w14:textId="1B8D96B2" w:rsidR="00706EF7" w:rsidRPr="00653C16" w:rsidRDefault="00616D84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D6" w:rsidRPr="00653C16" w14:paraId="577B3844" w14:textId="77777777" w:rsidTr="009272D6">
        <w:trPr>
          <w:trHeight w:val="317"/>
          <w:jc w:val="center"/>
        </w:trPr>
        <w:tc>
          <w:tcPr>
            <w:tcW w:w="4395" w:type="dxa"/>
            <w:vAlign w:val="center"/>
          </w:tcPr>
          <w:p w14:paraId="3235A21C" w14:textId="32AF1497" w:rsidR="00706EF7" w:rsidRPr="00653C16" w:rsidRDefault="004D5EDC" w:rsidP="00D921FA">
            <w:pPr>
              <w:ind w:left="29" w:firstLineChars="270" w:firstLine="567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th edges integrated</w:t>
            </w:r>
          </w:p>
        </w:tc>
        <w:tc>
          <w:tcPr>
            <w:tcW w:w="1769" w:type="dxa"/>
            <w:vAlign w:val="center"/>
          </w:tcPr>
          <w:p w14:paraId="4E98D048" w14:textId="3D1A5316" w:rsidR="00706EF7" w:rsidRPr="00653C16" w:rsidRDefault="004D5EDC" w:rsidP="00D921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9272D6" w:rsidRPr="00653C16" w14:paraId="70341506" w14:textId="77777777" w:rsidTr="009272D6">
        <w:trPr>
          <w:trHeight w:val="326"/>
          <w:jc w:val="center"/>
        </w:trPr>
        <w:tc>
          <w:tcPr>
            <w:tcW w:w="4395" w:type="dxa"/>
            <w:tcBorders>
              <w:bottom w:val="single" w:sz="8" w:space="0" w:color="auto"/>
            </w:tcBorders>
            <w:vAlign w:val="center"/>
          </w:tcPr>
          <w:p w14:paraId="7F054EE9" w14:textId="2E5911DD" w:rsidR="00706EF7" w:rsidRPr="00653C16" w:rsidRDefault="00616D84" w:rsidP="00616D84">
            <w:pPr>
              <w:pStyle w:val="a4"/>
              <w:ind w:left="29" w:firstLineChars="0" w:firstLine="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otal </w:t>
            </w:r>
            <w:r w:rsidR="00C20998"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ximum</w:t>
            </w:r>
          </w:p>
        </w:tc>
        <w:tc>
          <w:tcPr>
            <w:tcW w:w="1769" w:type="dxa"/>
            <w:tcBorders>
              <w:bottom w:val="single" w:sz="8" w:space="0" w:color="auto"/>
            </w:tcBorders>
            <w:vAlign w:val="center"/>
          </w:tcPr>
          <w:p w14:paraId="09B141C0" w14:textId="144208B8" w:rsidR="00706EF7" w:rsidRPr="00653C16" w:rsidRDefault="00616D84" w:rsidP="00D921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</w:tr>
    </w:tbl>
    <w:p w14:paraId="228FD8D4" w14:textId="77777777" w:rsidR="00706EF7" w:rsidRPr="00653C16" w:rsidRDefault="00706EF7" w:rsidP="00525388">
      <w:pPr>
        <w:rPr>
          <w:rFonts w:ascii="Times New Roman" w:hAnsi="Times New Roman" w:cs="Times New Roman" w:hint="eastAsia"/>
          <w:szCs w:val="21"/>
        </w:rPr>
      </w:pPr>
    </w:p>
    <w:sectPr w:rsidR="00706EF7" w:rsidRPr="00653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1F390D"/>
    <w:multiLevelType w:val="hybridMultilevel"/>
    <w:tmpl w:val="7C38D222"/>
    <w:lvl w:ilvl="0" w:tplc="2B7A7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B3D5CDD"/>
    <w:multiLevelType w:val="hybridMultilevel"/>
    <w:tmpl w:val="7C38D222"/>
    <w:lvl w:ilvl="0" w:tplc="2B7A75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995"/>
    <w:rsid w:val="002D3E42"/>
    <w:rsid w:val="004D5EDC"/>
    <w:rsid w:val="00525388"/>
    <w:rsid w:val="00555995"/>
    <w:rsid w:val="00616D84"/>
    <w:rsid w:val="00653C16"/>
    <w:rsid w:val="00695B68"/>
    <w:rsid w:val="00706EF7"/>
    <w:rsid w:val="009272D6"/>
    <w:rsid w:val="00C20998"/>
    <w:rsid w:val="00CE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A8E33"/>
  <w15:chartTrackingRefBased/>
  <w15:docId w15:val="{9BE21183-26A1-4017-8DA9-6C026AED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E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5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5599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ngnan</dc:creator>
  <cp:keywords/>
  <dc:description/>
  <cp:lastModifiedBy>Wang Yingnan</cp:lastModifiedBy>
  <cp:revision>6</cp:revision>
  <dcterms:created xsi:type="dcterms:W3CDTF">2021-02-22T05:40:00Z</dcterms:created>
  <dcterms:modified xsi:type="dcterms:W3CDTF">2021-02-22T06:37:00Z</dcterms:modified>
</cp:coreProperties>
</file>